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30EE8" w:rsidR="00E426DD" w:rsidP="002C09B4" w:rsidRDefault="004567F5" w14:paraId="63F8908A" w14:textId="44681983" w14:noSpellErr="1">
      <w:pPr>
        <w:pStyle w:val="Heading2"/>
      </w:pPr>
      <w:r w:rsidR="004567F5">
        <w:rPr/>
        <w:t>Inclusion and exclusion criteria</w:t>
      </w:r>
    </w:p>
    <w:p w:rsidR="004567F5" w:rsidRDefault="004567F5" w14:paraId="64E307A1" w14:textId="74A88540"/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325"/>
        <w:gridCol w:w="4344"/>
        <w:gridCol w:w="3681"/>
      </w:tblGrid>
      <w:tr w:rsidRPr="008F14AD" w:rsidR="004567F5" w:rsidTr="004567F5" w14:paraId="4F53017F" w14:textId="77777777">
        <w:tc>
          <w:tcPr>
            <w:tcW w:w="1305" w:type="dxa"/>
            <w:hideMark/>
          </w:tcPr>
          <w:p w:rsidRPr="008F14AD" w:rsidR="004567F5" w:rsidP="007F73A2" w:rsidRDefault="004567F5" w14:paraId="07F9D604" w14:textId="77777777">
            <w:pPr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8F14AD">
              <w:rPr>
                <w:rFonts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/>
              </w:rPr>
              <w:t xml:space="preserve">Criterion </w:t>
            </w:r>
            <w:r w:rsidRPr="008F14AD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725" w:type="dxa"/>
            <w:hideMark/>
          </w:tcPr>
          <w:p w:rsidRPr="008F14AD" w:rsidR="004567F5" w:rsidP="007F73A2" w:rsidRDefault="004567F5" w14:paraId="169405EA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8F14AD">
              <w:rPr>
                <w:rFonts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/>
              </w:rPr>
              <w:t>Inclusion Criteria</w:t>
            </w:r>
            <w:r w:rsidRPr="008F14AD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05" w:type="dxa"/>
            <w:hideMark/>
          </w:tcPr>
          <w:p w:rsidRPr="008F14AD" w:rsidR="004567F5" w:rsidP="007F73A2" w:rsidRDefault="004567F5" w14:paraId="47B39474" w14:textId="77777777">
            <w:pPr>
              <w:jc w:val="center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8F14AD">
              <w:rPr>
                <w:rFonts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/>
              </w:rPr>
              <w:t>Exclusion Criteria </w:t>
            </w:r>
            <w:r w:rsidRPr="008F14AD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</w:tr>
      <w:tr w:rsidRPr="008F14AD" w:rsidR="004567F5" w:rsidTr="004567F5" w14:paraId="6D543EF8" w14:textId="77777777">
        <w:tc>
          <w:tcPr>
            <w:tcW w:w="1305" w:type="dxa"/>
            <w:hideMark/>
          </w:tcPr>
          <w:p w:rsidRPr="008F14AD" w:rsidR="004567F5" w:rsidP="007F73A2" w:rsidRDefault="004567F5" w14:paraId="3E6D4738" w14:textId="74ABF256">
            <w:pPr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8F14AD">
              <w:rPr>
                <w:rFonts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/>
              </w:rPr>
              <w:t>Sources /</w:t>
            </w:r>
            <w:r w:rsidR="00356842">
              <w:rPr>
                <w:rFonts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/>
              </w:rPr>
              <w:t xml:space="preserve"> </w:t>
            </w:r>
            <w:r w:rsidRPr="008F14AD">
              <w:rPr>
                <w:rFonts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/>
              </w:rPr>
              <w:t>Study Types</w:t>
            </w:r>
            <w:r w:rsidRPr="008F14AD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725" w:type="dxa"/>
            <w:hideMark/>
          </w:tcPr>
          <w:p w:rsidRPr="004567F5" w:rsidR="004567F5" w:rsidP="004567F5" w:rsidRDefault="004567F5" w14:paraId="01520045" w14:textId="692C77F0">
            <w:pPr>
              <w:pStyle w:val="ListParagraph"/>
              <w:numPr>
                <w:ilvl w:val="0"/>
                <w:numId w:val="1"/>
              </w:numPr>
              <w:ind w:left="261" w:hanging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u w:val="single"/>
                <w:lang w:val="en-US"/>
              </w:rPr>
              <w:t>Primary studies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, both experimental and observational (cohort, case-control) studies will be considered. 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  <w:p w:rsidRPr="004567F5" w:rsidR="004567F5" w:rsidP="00276E33" w:rsidRDefault="004567F5" w14:paraId="41E11123" w14:textId="77777777">
            <w:pPr>
              <w:pStyle w:val="ListParagraph"/>
              <w:ind w:left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i/>
                <w:iCs/>
                <w:color w:val="000000"/>
                <w:sz w:val="21"/>
                <w:szCs w:val="21"/>
                <w:lang w:val="en-US"/>
              </w:rPr>
              <w:t>This includes: 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  <w:p w:rsidRPr="004567F5" w:rsidR="004567F5" w:rsidP="004567F5" w:rsidRDefault="004567F5" w14:paraId="725B3CC9" w14:textId="6197C6C9">
            <w:pPr>
              <w:pStyle w:val="ListParagraph"/>
              <w:numPr>
                <w:ilvl w:val="0"/>
                <w:numId w:val="1"/>
              </w:numPr>
              <w:ind w:left="261" w:hanging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Experimental and quasi-experimental study designs (e.g., randomized controlled trials, non-randomized controlled trials, and before and after studies) 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  <w:p w:rsidRPr="004567F5" w:rsidR="004567F5" w:rsidP="004567F5" w:rsidRDefault="004567F5" w14:paraId="3137E4DB" w14:textId="1B1AB2F0">
            <w:pPr>
              <w:pStyle w:val="ListParagraph"/>
              <w:numPr>
                <w:ilvl w:val="0"/>
                <w:numId w:val="1"/>
              </w:numPr>
              <w:ind w:left="261" w:hanging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Analytical observational studies (e.g., prospective and retrospective cohort studies, case-control studies and analytical cross-sectional studies)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  <w:p w:rsidRPr="004567F5" w:rsidR="004567F5" w:rsidP="004567F5" w:rsidRDefault="004567F5" w14:paraId="48536685" w14:textId="0E358801">
            <w:pPr>
              <w:pStyle w:val="ListParagraph"/>
              <w:numPr>
                <w:ilvl w:val="0"/>
                <w:numId w:val="1"/>
              </w:numPr>
              <w:ind w:left="261" w:hanging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Descriptive observational study designs (e.g., case series, individual case reports and descriptive cross-sectional studies) 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  <w:p w:rsidRPr="004567F5" w:rsidR="004567F5" w:rsidP="004567F5" w:rsidRDefault="004567F5" w14:paraId="4290E8AA" w14:textId="488047B6">
            <w:pPr>
              <w:pStyle w:val="ListParagraph"/>
              <w:numPr>
                <w:ilvl w:val="0"/>
                <w:numId w:val="1"/>
              </w:numPr>
              <w:ind w:left="261" w:hanging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 xml:space="preserve">Studies that focus on 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u w:val="single"/>
                <w:lang w:val="en-US"/>
              </w:rPr>
              <w:t>quantitative data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 xml:space="preserve"> will be considered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  <w:p w:rsidRPr="004567F5" w:rsidR="004567F5" w:rsidP="004567F5" w:rsidRDefault="004567F5" w14:paraId="4C3A8E42" w14:textId="1BC5E151">
            <w:pPr>
              <w:pStyle w:val="ListParagraph"/>
              <w:numPr>
                <w:ilvl w:val="0"/>
                <w:numId w:val="1"/>
              </w:numPr>
              <w:ind w:left="261" w:hanging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 xml:space="preserve">Studies focused on the </w:t>
            </w:r>
            <w:r w:rsidRPr="004567F5">
              <w:rPr>
                <w:rFonts w:ascii="Calibri" w:hAnsi="Calibri" w:eastAsia="Times New Roman" w:cs="Calibri"/>
                <w:i/>
                <w:iCs/>
                <w:color w:val="000000"/>
                <w:sz w:val="21"/>
                <w:szCs w:val="21"/>
                <w:lang w:val="en-US"/>
              </w:rPr>
              <w:t xml:space="preserve">applications 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of digital technologies (incl. pilot studies and clinical feasibility studies) will be considered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05" w:type="dxa"/>
            <w:hideMark/>
          </w:tcPr>
          <w:p w:rsidRPr="004567F5" w:rsidR="004567F5" w:rsidP="004567F5" w:rsidRDefault="004567F5" w14:paraId="7D706545" w14:textId="376517EB">
            <w:pPr>
              <w:pStyle w:val="ListParagraph"/>
              <w:numPr>
                <w:ilvl w:val="0"/>
                <w:numId w:val="3"/>
              </w:numPr>
              <w:ind w:left="320" w:hanging="268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Purely qualitative studies 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  <w:p w:rsidRPr="004567F5" w:rsidR="004567F5" w:rsidP="004567F5" w:rsidRDefault="004567F5" w14:paraId="5BEA0C77" w14:textId="6E39CDD1">
            <w:pPr>
              <w:pStyle w:val="ListParagraph"/>
              <w:numPr>
                <w:ilvl w:val="0"/>
                <w:numId w:val="3"/>
              </w:numPr>
              <w:ind w:left="320" w:hanging="268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All reviews</w:t>
            </w:r>
          </w:p>
          <w:p w:rsidRPr="004567F5" w:rsidR="004567F5" w:rsidP="004567F5" w:rsidRDefault="004567F5" w14:paraId="3CED0992" w14:textId="2F2FA752">
            <w:pPr>
              <w:pStyle w:val="ListParagraph"/>
              <w:numPr>
                <w:ilvl w:val="0"/>
                <w:numId w:val="3"/>
              </w:numPr>
              <w:ind w:left="320" w:hanging="268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All commentaries, editorials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  <w:p w:rsidRPr="004567F5" w:rsidR="004567F5" w:rsidP="004567F5" w:rsidRDefault="004567F5" w14:paraId="6C9505CC" w14:textId="1C03F481">
            <w:pPr>
              <w:pStyle w:val="ListParagraph"/>
              <w:numPr>
                <w:ilvl w:val="0"/>
                <w:numId w:val="3"/>
              </w:numPr>
              <w:ind w:left="320" w:hanging="268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Studies without original data 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  <w:p w:rsidRPr="004567F5" w:rsidR="004567F5" w:rsidP="004567F5" w:rsidRDefault="004567F5" w14:paraId="2C0C4232" w14:textId="500B84DE">
            <w:pPr>
              <w:pStyle w:val="ListParagraph"/>
              <w:numPr>
                <w:ilvl w:val="0"/>
                <w:numId w:val="3"/>
              </w:numPr>
              <w:ind w:left="320" w:hanging="268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Studies focused on technology validation (e.g., sensor accuracy or software performance), algorithm development, and/or operational feasibility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</w:tr>
      <w:tr w:rsidRPr="008F14AD" w:rsidR="004567F5" w:rsidTr="004567F5" w14:paraId="28DC39B2" w14:textId="77777777">
        <w:tc>
          <w:tcPr>
            <w:tcW w:w="1305" w:type="dxa"/>
            <w:hideMark/>
          </w:tcPr>
          <w:p w:rsidRPr="008F14AD" w:rsidR="004567F5" w:rsidP="007F73A2" w:rsidRDefault="004567F5" w14:paraId="5400A2E2" w14:textId="77777777">
            <w:pPr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8F14AD">
              <w:rPr>
                <w:rFonts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/>
              </w:rPr>
              <w:t>Participants</w:t>
            </w:r>
            <w:r w:rsidRPr="008F14AD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725" w:type="dxa"/>
            <w:hideMark/>
          </w:tcPr>
          <w:p w:rsidRPr="004567F5" w:rsidR="004567F5" w:rsidP="004567F5" w:rsidRDefault="004567F5" w14:paraId="37759C6E" w14:textId="77777777">
            <w:pPr>
              <w:pStyle w:val="ListParagraph"/>
              <w:numPr>
                <w:ilvl w:val="0"/>
                <w:numId w:val="4"/>
              </w:numPr>
              <w:ind w:left="261" w:hanging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All persons/patients receiving a clinical intervention, irrespective of age, sex, gender, diagnoses, comorbidities, symptom severity or treatment stage/setting will be considered.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05" w:type="dxa"/>
            <w:hideMark/>
          </w:tcPr>
          <w:p w:rsidRPr="004567F5" w:rsidR="004567F5" w:rsidP="004567F5" w:rsidRDefault="004567F5" w14:paraId="35FF0A1E" w14:textId="3C400EED">
            <w:pPr>
              <w:pStyle w:val="ListParagraph"/>
              <w:numPr>
                <w:ilvl w:val="0"/>
                <w:numId w:val="4"/>
              </w:numPr>
              <w:ind w:left="320" w:hanging="284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No defined participant population 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  <w:p w:rsidRPr="004567F5" w:rsidR="004567F5" w:rsidP="004567F5" w:rsidRDefault="004567F5" w14:paraId="1433F8CB" w14:textId="3F207DA3">
            <w:pPr>
              <w:pStyle w:val="ListParagraph"/>
              <w:numPr>
                <w:ilvl w:val="0"/>
                <w:numId w:val="4"/>
              </w:numPr>
              <w:ind w:left="320" w:hanging="284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Therapeutic area or health condition not clearly stated 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</w:tr>
      <w:tr w:rsidRPr="008F14AD" w:rsidR="004567F5" w:rsidTr="004567F5" w14:paraId="2CEC369A" w14:textId="77777777">
        <w:tc>
          <w:tcPr>
            <w:tcW w:w="1305" w:type="dxa"/>
            <w:hideMark/>
          </w:tcPr>
          <w:p w:rsidRPr="008F14AD" w:rsidR="004567F5" w:rsidP="007F73A2" w:rsidRDefault="004567F5" w14:paraId="239E331D" w14:textId="77777777">
            <w:pPr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8F14AD">
              <w:rPr>
                <w:rFonts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/>
              </w:rPr>
              <w:t xml:space="preserve">Concept: </w:t>
            </w:r>
            <w:r w:rsidRPr="008F14AD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DHT</w:t>
            </w:r>
            <w:r w:rsidRPr="008F14AD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725" w:type="dxa"/>
            <w:hideMark/>
          </w:tcPr>
          <w:p w:rsidRPr="004567F5" w:rsidR="004567F5" w:rsidP="004567F5" w:rsidRDefault="004567F5" w14:paraId="071BA406" w14:textId="68469815">
            <w:pPr>
              <w:pStyle w:val="ListParagraph"/>
              <w:numPr>
                <w:ilvl w:val="0"/>
                <w:numId w:val="4"/>
              </w:numPr>
              <w:ind w:left="261" w:hanging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 xml:space="preserve">Studies involve digital health technologies (DHT) for the collection of data on </w:t>
            </w:r>
            <w:r w:rsidR="00180038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 xml:space="preserve">an 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accompanying clinical intervention</w:t>
            </w:r>
            <w:r w:rsidR="00180038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 xml:space="preserve"> or for measuring any clinical outcome/endpoint. </w:t>
            </w:r>
          </w:p>
          <w:p w:rsidRPr="004567F5" w:rsidR="004567F5" w:rsidP="004567F5" w:rsidRDefault="004567F5" w14:paraId="4A702E68" w14:textId="321DC2C1">
            <w:pPr>
              <w:pStyle w:val="ListParagraph"/>
              <w:numPr>
                <w:ilvl w:val="0"/>
                <w:numId w:val="4"/>
              </w:numPr>
              <w:ind w:left="261" w:hanging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Data being collected (</w:t>
            </w:r>
            <w:proofErr w:type="spellStart"/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i</w:t>
            </w:r>
            <w:proofErr w:type="spellEnd"/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) must be exclusively “patient-generated”, and (ii) must include health-related data (e.g., biometrics, digital biomarkers, clinical outcomes). 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  <w:p w:rsidRPr="004567F5" w:rsidR="004567F5" w:rsidP="004567F5" w:rsidRDefault="004567F5" w14:paraId="4CB11669" w14:textId="41503F80">
            <w:pPr>
              <w:pStyle w:val="ListParagraph"/>
              <w:numPr>
                <w:ilvl w:val="0"/>
                <w:numId w:val="4"/>
              </w:numPr>
              <w:ind w:left="261" w:hanging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 xml:space="preserve">DHT must be connected </w:t>
            </w:r>
            <w:r w:rsidR="00180038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(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to the internet or via Bluetooth, mobile app or USB</w:t>
            </w:r>
            <w:r w:rsidR="00180038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)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, and it must not require any clinician involvement for the patient to generate data in their day-to-day life.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05" w:type="dxa"/>
            <w:hideMark/>
          </w:tcPr>
          <w:p w:rsidRPr="004567F5" w:rsidR="004567F5" w:rsidP="004567F5" w:rsidRDefault="004567F5" w14:paraId="40B590B0" w14:textId="488740A4">
            <w:pPr>
              <w:pStyle w:val="ListParagraph"/>
              <w:numPr>
                <w:ilvl w:val="0"/>
                <w:numId w:val="4"/>
              </w:numPr>
              <w:ind w:left="320" w:hanging="284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 xml:space="preserve">DHT is </w:t>
            </w:r>
            <w:r w:rsidR="00180038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only used as an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 xml:space="preserve"> intervention </w:t>
            </w:r>
          </w:p>
          <w:p w:rsidRPr="004567F5" w:rsidR="004567F5" w:rsidP="004567F5" w:rsidRDefault="004567F5" w14:paraId="107C81EA" w14:textId="160A6842">
            <w:pPr>
              <w:pStyle w:val="ListParagraph"/>
              <w:numPr>
                <w:ilvl w:val="0"/>
                <w:numId w:val="4"/>
              </w:numPr>
              <w:ind w:left="320" w:hanging="284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DHT is used exclusively for study recruitment and retention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  <w:p w:rsidRPr="004567F5" w:rsidR="004567F5" w:rsidP="004567F5" w:rsidRDefault="004567F5" w14:paraId="1390968C" w14:textId="4FD4FBEC">
            <w:pPr>
              <w:pStyle w:val="ListParagraph"/>
              <w:numPr>
                <w:ilvl w:val="0"/>
                <w:numId w:val="4"/>
              </w:numPr>
              <w:ind w:left="320" w:hanging="284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DHT requires clinician involvement to collect data 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</w:tr>
      <w:tr w:rsidRPr="008F14AD" w:rsidR="004567F5" w:rsidTr="004567F5" w14:paraId="24D41C34" w14:textId="77777777">
        <w:tc>
          <w:tcPr>
            <w:tcW w:w="1305" w:type="dxa"/>
            <w:hideMark/>
          </w:tcPr>
          <w:p w:rsidRPr="008F14AD" w:rsidR="004567F5" w:rsidP="007F73A2" w:rsidRDefault="004567F5" w14:paraId="7CF77F31" w14:textId="77777777">
            <w:pPr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8F14AD">
              <w:rPr>
                <w:rFonts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/>
              </w:rPr>
              <w:t xml:space="preserve">Concept: </w:t>
            </w:r>
            <w:r w:rsidRPr="008F14AD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Clinical Intervention</w:t>
            </w:r>
            <w:r w:rsidRPr="008F14AD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725" w:type="dxa"/>
            <w:hideMark/>
          </w:tcPr>
          <w:p w:rsidRPr="004567F5" w:rsidR="004567F5" w:rsidP="004567F5" w:rsidRDefault="004567F5" w14:paraId="3DD7856B" w14:textId="622ADF24">
            <w:pPr>
              <w:pStyle w:val="ListParagraph"/>
              <w:numPr>
                <w:ilvl w:val="0"/>
                <w:numId w:val="4"/>
              </w:numPr>
              <w:ind w:left="261" w:hanging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 xml:space="preserve">Any “clinical”/ “medical”/ “therapeutic” intervention, such as a drug treatment, surgical procedure, diagnostic test or psychological therapy </w:t>
            </w:r>
            <w:r w:rsidR="00464CCA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can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 xml:space="preserve"> be included as the accompanying clinical intervention being measured by the DHT. 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05" w:type="dxa"/>
            <w:hideMark/>
          </w:tcPr>
          <w:p w:rsidRPr="004567F5" w:rsidR="004567F5" w:rsidP="004567F5" w:rsidRDefault="004567F5" w14:paraId="10263536" w14:textId="77777777">
            <w:pPr>
              <w:pStyle w:val="ListParagraph"/>
              <w:numPr>
                <w:ilvl w:val="0"/>
                <w:numId w:val="4"/>
              </w:numPr>
              <w:ind w:left="320" w:hanging="284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 xml:space="preserve">Interventions that are not focused on individual-level care. Examples of such exclusions </w:t>
            </w:r>
            <w:proofErr w:type="gramStart"/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are:</w:t>
            </w:r>
            <w:proofErr w:type="gramEnd"/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 xml:space="preserve"> public health interventions, encompassing population-wide health promotion and disease prevention efforts (e.g. healthy diet and physical activity); 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lastRenderedPageBreak/>
              <w:t>and social care interventions, such as support for primary caregivers.   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</w:tr>
      <w:tr w:rsidRPr="008F14AD" w:rsidR="004567F5" w:rsidTr="004567F5" w14:paraId="6264B6A0" w14:textId="77777777">
        <w:tc>
          <w:tcPr>
            <w:tcW w:w="1305" w:type="dxa"/>
            <w:hideMark/>
          </w:tcPr>
          <w:p w:rsidRPr="008F14AD" w:rsidR="004567F5" w:rsidP="007F73A2" w:rsidRDefault="004567F5" w14:paraId="784ACA95" w14:textId="77777777">
            <w:pPr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8F14AD">
              <w:rPr>
                <w:rFonts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/>
              </w:rPr>
              <w:lastRenderedPageBreak/>
              <w:t xml:space="preserve">Concept: </w:t>
            </w:r>
            <w:r w:rsidRPr="008F14AD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Outcomes</w:t>
            </w:r>
            <w:r w:rsidRPr="008F14AD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725" w:type="dxa"/>
            <w:hideMark/>
          </w:tcPr>
          <w:p w:rsidRPr="004567F5" w:rsidR="004567F5" w:rsidP="004567F5" w:rsidRDefault="004567F5" w14:paraId="684AB235" w14:textId="658FCE49">
            <w:pPr>
              <w:pStyle w:val="ListParagraph"/>
              <w:numPr>
                <w:ilvl w:val="0"/>
                <w:numId w:val="4"/>
              </w:numPr>
              <w:ind w:left="261" w:hanging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 xml:space="preserve">Any clinical endpoint/outcome, digital biomarker, or predictor of </w:t>
            </w:r>
            <w:r w:rsidR="00464CCA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 xml:space="preserve">clinical outcomes or 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intervention effectiveness. This includes measures of health status, disease progression, functioning, quality of life, mental health, safety/adverse events, predictors of treatment response or failure.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05" w:type="dxa"/>
            <w:hideMark/>
          </w:tcPr>
          <w:p w:rsidRPr="004567F5" w:rsidR="004567F5" w:rsidP="004567F5" w:rsidRDefault="004567F5" w14:paraId="14A393AB" w14:textId="77777777">
            <w:pPr>
              <w:pStyle w:val="ListParagraph"/>
              <w:numPr>
                <w:ilvl w:val="0"/>
                <w:numId w:val="4"/>
              </w:numPr>
              <w:ind w:left="320" w:hanging="284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No clinical outcome identified. 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</w:tr>
      <w:tr w:rsidRPr="008F14AD" w:rsidR="004567F5" w:rsidTr="004567F5" w14:paraId="13F79E0E" w14:textId="77777777">
        <w:tc>
          <w:tcPr>
            <w:tcW w:w="1305" w:type="dxa"/>
            <w:hideMark/>
          </w:tcPr>
          <w:p w:rsidRPr="008F14AD" w:rsidR="004567F5" w:rsidP="007F73A2" w:rsidRDefault="004567F5" w14:paraId="4CBEF81C" w14:textId="77777777">
            <w:pPr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8F14AD">
              <w:rPr>
                <w:rFonts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/>
              </w:rPr>
              <w:t>Context: </w:t>
            </w:r>
            <w:r w:rsidRPr="008F14AD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725" w:type="dxa"/>
            <w:hideMark/>
          </w:tcPr>
          <w:p w:rsidRPr="004567F5" w:rsidR="004567F5" w:rsidP="004567F5" w:rsidRDefault="004567F5" w14:paraId="554117CC" w14:textId="77777777">
            <w:pPr>
              <w:pStyle w:val="ListParagraph"/>
              <w:numPr>
                <w:ilvl w:val="0"/>
                <w:numId w:val="4"/>
              </w:numPr>
              <w:ind w:left="261" w:hanging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Studies in which digital health data are collected from patients (either automatic/passive or manual/active entry) in their day-to-day life outside of clinical visits.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05" w:type="dxa"/>
            <w:hideMark/>
          </w:tcPr>
          <w:p w:rsidRPr="004567F5" w:rsidR="004567F5" w:rsidP="004567F5" w:rsidRDefault="004567F5" w14:paraId="3D3ACDD8" w14:textId="77777777">
            <w:pPr>
              <w:pStyle w:val="ListParagraph"/>
              <w:numPr>
                <w:ilvl w:val="0"/>
                <w:numId w:val="4"/>
              </w:numPr>
              <w:ind w:left="320" w:hanging="284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Studies in which the data collection context is reliant on live interactions with healthcare providers (e.g., primary care physician) or institutions (e.g., clinic, hospital)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</w:tr>
      <w:tr w:rsidRPr="008F14AD" w:rsidR="004567F5" w:rsidTr="004567F5" w14:paraId="63016D7A" w14:textId="77777777">
        <w:tc>
          <w:tcPr>
            <w:tcW w:w="1305" w:type="dxa"/>
            <w:hideMark/>
          </w:tcPr>
          <w:p w:rsidRPr="008F14AD" w:rsidR="004567F5" w:rsidP="007F73A2" w:rsidRDefault="004567F5" w14:paraId="1D77369C" w14:textId="77777777">
            <w:pPr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8F14AD">
              <w:rPr>
                <w:rFonts w:ascii="Calibri" w:hAnsi="Calibri" w:eastAsia="Times New Roman" w:cs="Calibri"/>
                <w:b/>
                <w:bCs/>
                <w:color w:val="000000"/>
                <w:sz w:val="21"/>
                <w:szCs w:val="21"/>
                <w:lang w:val="en-US"/>
              </w:rPr>
              <w:t>Other</w:t>
            </w:r>
            <w:r w:rsidRPr="008F14AD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725" w:type="dxa"/>
            <w:hideMark/>
          </w:tcPr>
          <w:p w:rsidRPr="004567F5" w:rsidR="004567F5" w:rsidP="004567F5" w:rsidRDefault="004567F5" w14:paraId="0176C901" w14:textId="26370F60">
            <w:pPr>
              <w:pStyle w:val="ListParagraph"/>
              <w:numPr>
                <w:ilvl w:val="0"/>
                <w:numId w:val="4"/>
              </w:numPr>
              <w:ind w:left="261" w:hanging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Studies published since January 1, 2000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  <w:p w:rsidRPr="004567F5" w:rsidR="004567F5" w:rsidP="004567F5" w:rsidRDefault="004567F5" w14:paraId="4509E608" w14:textId="72195BBB">
            <w:pPr>
              <w:pStyle w:val="ListParagraph"/>
              <w:numPr>
                <w:ilvl w:val="0"/>
                <w:numId w:val="4"/>
              </w:numPr>
              <w:ind w:left="261" w:hanging="261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Studies published in English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4005" w:type="dxa"/>
            <w:hideMark/>
          </w:tcPr>
          <w:p w:rsidRPr="004567F5" w:rsidR="004567F5" w:rsidP="004567F5" w:rsidRDefault="004567F5" w14:paraId="27CAA35D" w14:textId="0B2BF624">
            <w:pPr>
              <w:pStyle w:val="ListParagraph"/>
              <w:numPr>
                <w:ilvl w:val="0"/>
                <w:numId w:val="4"/>
              </w:numPr>
              <w:ind w:left="320" w:hanging="284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Studies published before January 1, 2000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  <w:p w:rsidRPr="004567F5" w:rsidR="004567F5" w:rsidP="004567F5" w:rsidRDefault="004567F5" w14:paraId="23E9FFA7" w14:textId="5416CA0C">
            <w:pPr>
              <w:pStyle w:val="ListParagraph"/>
              <w:numPr>
                <w:ilvl w:val="0"/>
                <w:numId w:val="4"/>
              </w:numPr>
              <w:ind w:left="320" w:hanging="284"/>
              <w:textAlignment w:val="baseline"/>
              <w:rPr>
                <w:rFonts w:ascii="Segoe UI" w:hAnsi="Segoe UI" w:eastAsia="Times New Roman" w:cs="Segoe UI"/>
                <w:sz w:val="21"/>
                <w:szCs w:val="21"/>
              </w:rPr>
            </w:pP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  <w:lang w:val="en-US"/>
              </w:rPr>
              <w:t>Studies not available in English</w:t>
            </w:r>
            <w:r w:rsidRPr="004567F5">
              <w:rPr>
                <w:rFonts w:ascii="Calibri" w:hAnsi="Calibri" w:eastAsia="Times New Roman" w:cs="Calibri"/>
                <w:color w:val="000000"/>
                <w:sz w:val="21"/>
                <w:szCs w:val="21"/>
              </w:rPr>
              <w:t> </w:t>
            </w:r>
          </w:p>
        </w:tc>
      </w:tr>
    </w:tbl>
    <w:p w:rsidR="004567F5" w:rsidRDefault="004567F5" w14:paraId="000CD952" w14:textId="77777777"/>
    <w:sectPr w:rsidR="004567F5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C7D8C"/>
    <w:multiLevelType w:val="hybridMultilevel"/>
    <w:tmpl w:val="4BDE0082"/>
    <w:lvl w:ilvl="0" w:tplc="04090005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442A32D0"/>
    <w:multiLevelType w:val="hybridMultilevel"/>
    <w:tmpl w:val="94226226"/>
    <w:lvl w:ilvl="0" w:tplc="5F384FB8">
      <w:numFmt w:val="bullet"/>
      <w:lvlText w:val="-"/>
      <w:lvlJc w:val="left"/>
      <w:pPr>
        <w:ind w:left="720" w:hanging="360"/>
      </w:pPr>
      <w:rPr>
        <w:rFonts w:hint="default" w:ascii="Calibri" w:hAnsi="Calibri" w:eastAsia="Times New Roman" w:cs="Calibri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61402287"/>
    <w:multiLevelType w:val="hybridMultilevel"/>
    <w:tmpl w:val="1D4A0082"/>
    <w:lvl w:ilvl="0" w:tplc="04090005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</w:rPr>
    </w:lvl>
    <w:lvl w:ilvl="1" w:tplc="F4F4FA80">
      <w:numFmt w:val="bullet"/>
      <w:lvlText w:val="-"/>
      <w:lvlJc w:val="left"/>
      <w:pPr>
        <w:ind w:left="1440" w:hanging="360"/>
      </w:pPr>
      <w:rPr>
        <w:rFonts w:hint="default" w:ascii="Calibri" w:hAnsi="Calibri" w:eastAsia="Times New Roman" w:cs="Calibri"/>
        <w:color w:val="00000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76503592"/>
    <w:multiLevelType w:val="hybridMultilevel"/>
    <w:tmpl w:val="CAAE0246"/>
    <w:lvl w:ilvl="0" w:tplc="04090005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 w16cid:durableId="645092609">
    <w:abstractNumId w:val="2"/>
  </w:num>
  <w:num w:numId="2" w16cid:durableId="1464079221">
    <w:abstractNumId w:val="1"/>
  </w:num>
  <w:num w:numId="3" w16cid:durableId="250815552">
    <w:abstractNumId w:val="3"/>
  </w:num>
  <w:num w:numId="4" w16cid:durableId="1302266322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7F5"/>
    <w:rsid w:val="001737DC"/>
    <w:rsid w:val="00180038"/>
    <w:rsid w:val="00276E33"/>
    <w:rsid w:val="002C09B4"/>
    <w:rsid w:val="00356842"/>
    <w:rsid w:val="004567F5"/>
    <w:rsid w:val="00464CCA"/>
    <w:rsid w:val="00530EE8"/>
    <w:rsid w:val="008C22B1"/>
    <w:rsid w:val="008D51FE"/>
    <w:rsid w:val="00972612"/>
    <w:rsid w:val="00B23250"/>
    <w:rsid w:val="00E426DD"/>
    <w:rsid w:val="00F175BC"/>
    <w:rsid w:val="00FA4845"/>
    <w:rsid w:val="6C27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9E513"/>
  <w15:chartTrackingRefBased/>
  <w15:docId w15:val="{8B3411AD-13D8-1A45-9A7A-C9A18E0F6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0EE8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09B4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7F5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4567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26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612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9726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61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72612"/>
    <w:rPr>
      <w:b/>
      <w:bCs/>
      <w:sz w:val="20"/>
      <w:szCs w:val="20"/>
    </w:rPr>
  </w:style>
  <w:style w:type="character" w:styleId="Heading1Char" w:customStyle="1">
    <w:name w:val="Heading 1 Char"/>
    <w:basedOn w:val="DefaultParagraphFont"/>
    <w:link w:val="Heading1"/>
    <w:uiPriority w:val="9"/>
    <w:rsid w:val="00530EE8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30EE8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30EE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Heading2Char" w:customStyle="1">
    <w:name w:val="Heading 2 Char"/>
    <w:basedOn w:val="DefaultParagraphFont"/>
    <w:link w:val="Heading2"/>
    <w:uiPriority w:val="9"/>
    <w:rsid w:val="002C09B4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16/09/relationships/commentsIds" Target="commentsIds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microsoft.com/office/2011/relationships/commentsExtended" Target="commentsExtended.xml" Id="rId6" /><Relationship Type="http://schemas.openxmlformats.org/officeDocument/2006/relationships/theme" Target="theme/theme1.xml" Id="rId11" /><Relationship Type="http://schemas.microsoft.com/office/2011/relationships/people" Target="people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velyn Pyper</dc:creator>
  <keywords/>
  <dc:description/>
  <lastModifiedBy>Evelyn Pyper</lastModifiedBy>
  <revision>11</revision>
  <dcterms:created xsi:type="dcterms:W3CDTF">2022-11-11T16:28:00.0000000Z</dcterms:created>
  <dcterms:modified xsi:type="dcterms:W3CDTF">2023-08-11T00:10:38.7087652Z</dcterms:modified>
</coreProperties>
</file>